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04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29"/>
        <w:gridCol w:w="1282"/>
        <w:gridCol w:w="1377"/>
        <w:gridCol w:w="1244"/>
        <w:gridCol w:w="1472"/>
      </w:tblGrid>
      <w:tr w:rsidR="008B5106" w:rsidRPr="008B5106" w14:paraId="679D3E11" w14:textId="77777777" w:rsidTr="008B5106">
        <w:trPr>
          <w:trHeight w:val="619"/>
          <w:jc w:val="center"/>
        </w:trPr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32E9C" w14:textId="77777777" w:rsidR="008B5106" w:rsidRPr="008B5106" w:rsidRDefault="008B5106" w:rsidP="008B5106">
            <w:pPr>
              <w:rPr>
                <w:sz w:val="22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EFEDBD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Age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0480D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proofErr w:type="spellStart"/>
            <w:r w:rsidRPr="008B5106">
              <w:rPr>
                <w:b/>
                <w:bCs/>
                <w:sz w:val="22"/>
              </w:rPr>
              <w:t>Death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8CCC6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ISS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4AEA9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proofErr w:type="spellStart"/>
            <w:r w:rsidRPr="008B5106">
              <w:rPr>
                <w:b/>
                <w:bCs/>
                <w:sz w:val="22"/>
              </w:rPr>
              <w:t>Hospital</w:t>
            </w:r>
            <w:proofErr w:type="spellEnd"/>
            <w:r w:rsidRPr="008B5106">
              <w:rPr>
                <w:b/>
                <w:bCs/>
                <w:sz w:val="22"/>
              </w:rPr>
              <w:t xml:space="preserve"> LOS</w:t>
            </w:r>
          </w:p>
        </w:tc>
      </w:tr>
      <w:tr w:rsidR="008B5106" w:rsidRPr="008B5106" w14:paraId="10CA2C7F" w14:textId="77777777" w:rsidTr="008B5106">
        <w:trPr>
          <w:trHeight w:val="619"/>
          <w:jc w:val="center"/>
        </w:trPr>
        <w:tc>
          <w:tcPr>
            <w:tcW w:w="19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3069E" w14:textId="77777777" w:rsidR="008B5106" w:rsidRPr="008B5106" w:rsidRDefault="008B5106" w:rsidP="008B5106">
            <w:pPr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Patient 1</w:t>
            </w:r>
          </w:p>
        </w:tc>
        <w:tc>
          <w:tcPr>
            <w:tcW w:w="18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19936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69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FA734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0</w:t>
            </w:r>
          </w:p>
        </w:tc>
        <w:tc>
          <w:tcPr>
            <w:tcW w:w="1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E2FA9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  <w:lang w:val="is-IS"/>
              </w:rPr>
              <w:t>25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741F5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16</w:t>
            </w:r>
          </w:p>
        </w:tc>
      </w:tr>
      <w:tr w:rsidR="008B5106" w:rsidRPr="008B5106" w14:paraId="3B205357" w14:textId="77777777" w:rsidTr="008B5106">
        <w:trPr>
          <w:trHeight w:val="619"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9CB78" w14:textId="77777777" w:rsidR="008B5106" w:rsidRPr="008B5106" w:rsidRDefault="008B5106" w:rsidP="008B5106">
            <w:pPr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Patient 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9F916F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  <w:lang w:val="is-IS"/>
              </w:rPr>
              <w:t>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B3D2B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867F8D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D81166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8</w:t>
            </w:r>
          </w:p>
        </w:tc>
      </w:tr>
      <w:tr w:rsidR="008B5106" w:rsidRPr="008B5106" w14:paraId="520AE516" w14:textId="77777777" w:rsidTr="008B5106">
        <w:trPr>
          <w:trHeight w:val="619"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A0FEA" w14:textId="77777777" w:rsidR="008B5106" w:rsidRPr="008B5106" w:rsidRDefault="008B5106" w:rsidP="008B5106">
            <w:pPr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Patient 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B15FA6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F1C66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15EA1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  <w:lang w:val="is-IS"/>
              </w:rPr>
              <w:t>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834B5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  <w:lang w:val="is-IS"/>
              </w:rPr>
              <w:t>52</w:t>
            </w:r>
          </w:p>
        </w:tc>
      </w:tr>
      <w:tr w:rsidR="008B5106" w:rsidRPr="008B5106" w14:paraId="57041B68" w14:textId="77777777" w:rsidTr="008B5106">
        <w:trPr>
          <w:trHeight w:val="619"/>
          <w:jc w:val="center"/>
        </w:trPr>
        <w:tc>
          <w:tcPr>
            <w:tcW w:w="19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354F6" w14:textId="77777777" w:rsidR="008B5106" w:rsidRPr="008B5106" w:rsidRDefault="008B5106" w:rsidP="008B5106">
            <w:pPr>
              <w:rPr>
                <w:sz w:val="22"/>
              </w:rPr>
            </w:pPr>
            <w:r w:rsidRPr="008B5106">
              <w:rPr>
                <w:b/>
                <w:bCs/>
                <w:sz w:val="22"/>
              </w:rPr>
              <w:t>Patient 4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F1E49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4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9A3D8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F80B1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5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8DD71" w14:textId="77777777" w:rsidR="008B5106" w:rsidRPr="008B5106" w:rsidRDefault="008B5106" w:rsidP="008B5106">
            <w:pPr>
              <w:jc w:val="center"/>
              <w:rPr>
                <w:sz w:val="22"/>
              </w:rPr>
            </w:pPr>
            <w:r w:rsidRPr="008B5106">
              <w:rPr>
                <w:sz w:val="22"/>
              </w:rPr>
              <w:t>15</w:t>
            </w:r>
          </w:p>
        </w:tc>
      </w:tr>
    </w:tbl>
    <w:p w14:paraId="539C3913" w14:textId="77777777" w:rsidR="00B42131" w:rsidRDefault="00B42131">
      <w:bookmarkStart w:id="0" w:name="_GoBack"/>
      <w:bookmarkEnd w:id="0"/>
    </w:p>
    <w:sectPr w:rsidR="00B42131" w:rsidSect="0084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106"/>
    <w:rsid w:val="00027998"/>
    <w:rsid w:val="00056595"/>
    <w:rsid w:val="000C7477"/>
    <w:rsid w:val="000F2CEE"/>
    <w:rsid w:val="001154AB"/>
    <w:rsid w:val="0012468E"/>
    <w:rsid w:val="00132B3C"/>
    <w:rsid w:val="001A4AC6"/>
    <w:rsid w:val="002230D9"/>
    <w:rsid w:val="00243E8C"/>
    <w:rsid w:val="00246580"/>
    <w:rsid w:val="002E76E4"/>
    <w:rsid w:val="00351AE2"/>
    <w:rsid w:val="00356395"/>
    <w:rsid w:val="003D7B38"/>
    <w:rsid w:val="00401DDF"/>
    <w:rsid w:val="00431283"/>
    <w:rsid w:val="00446981"/>
    <w:rsid w:val="00482C48"/>
    <w:rsid w:val="004C7C56"/>
    <w:rsid w:val="0052233F"/>
    <w:rsid w:val="005D5366"/>
    <w:rsid w:val="006316FF"/>
    <w:rsid w:val="006547E4"/>
    <w:rsid w:val="00694F59"/>
    <w:rsid w:val="006D5BFC"/>
    <w:rsid w:val="006E5661"/>
    <w:rsid w:val="006F2A98"/>
    <w:rsid w:val="0070468F"/>
    <w:rsid w:val="00770843"/>
    <w:rsid w:val="00775C5C"/>
    <w:rsid w:val="007C1934"/>
    <w:rsid w:val="00840B44"/>
    <w:rsid w:val="00892998"/>
    <w:rsid w:val="00895152"/>
    <w:rsid w:val="008B5106"/>
    <w:rsid w:val="008C1CA1"/>
    <w:rsid w:val="00985D7C"/>
    <w:rsid w:val="00A3521F"/>
    <w:rsid w:val="00A412A6"/>
    <w:rsid w:val="00A63823"/>
    <w:rsid w:val="00A95C5B"/>
    <w:rsid w:val="00AB0C07"/>
    <w:rsid w:val="00B00F77"/>
    <w:rsid w:val="00B25A91"/>
    <w:rsid w:val="00B27DAA"/>
    <w:rsid w:val="00B42131"/>
    <w:rsid w:val="00B636B0"/>
    <w:rsid w:val="00B904A0"/>
    <w:rsid w:val="00BA3142"/>
    <w:rsid w:val="00BA3E3A"/>
    <w:rsid w:val="00BD126E"/>
    <w:rsid w:val="00BD7CA3"/>
    <w:rsid w:val="00BE2722"/>
    <w:rsid w:val="00C257E1"/>
    <w:rsid w:val="00C42AE9"/>
    <w:rsid w:val="00C64A2D"/>
    <w:rsid w:val="00C705AE"/>
    <w:rsid w:val="00C9533C"/>
    <w:rsid w:val="00CB3D4C"/>
    <w:rsid w:val="00D01651"/>
    <w:rsid w:val="00D33EAB"/>
    <w:rsid w:val="00D34BF2"/>
    <w:rsid w:val="00D95445"/>
    <w:rsid w:val="00DB0B0F"/>
    <w:rsid w:val="00DF0231"/>
    <w:rsid w:val="00E26417"/>
    <w:rsid w:val="00E35695"/>
    <w:rsid w:val="00E42E2C"/>
    <w:rsid w:val="00E671E9"/>
    <w:rsid w:val="00E6745F"/>
    <w:rsid w:val="00E77DBA"/>
    <w:rsid w:val="00E82669"/>
    <w:rsid w:val="00EB3CB6"/>
    <w:rsid w:val="00ED6CD5"/>
    <w:rsid w:val="00EE0B35"/>
    <w:rsid w:val="00EF608E"/>
    <w:rsid w:val="00F026E8"/>
    <w:rsid w:val="00F101FB"/>
    <w:rsid w:val="00F3234D"/>
    <w:rsid w:val="00F53BE5"/>
    <w:rsid w:val="00F72EC6"/>
    <w:rsid w:val="00FF31FB"/>
    <w:rsid w:val="00FF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0AA38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09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9</Characters>
  <Application>Microsoft Macintosh Word</Application>
  <DocSecurity>0</DocSecurity>
  <Lines>1</Lines>
  <Paragraphs>1</Paragraphs>
  <ScaleCrop>false</ScaleCrop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R. H</dc:creator>
  <cp:keywords/>
  <dc:description/>
  <cp:lastModifiedBy>S.R. H</cp:lastModifiedBy>
  <cp:revision>1</cp:revision>
  <dcterms:created xsi:type="dcterms:W3CDTF">2017-06-30T09:56:00Z</dcterms:created>
  <dcterms:modified xsi:type="dcterms:W3CDTF">2017-06-30T09:57:00Z</dcterms:modified>
</cp:coreProperties>
</file>